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DFF" w:rsidRDefault="000C6BD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0C6BDF" w:rsidRDefault="000C6B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419"/>
        <w:gridCol w:w="2430"/>
        <w:gridCol w:w="2437"/>
        <w:gridCol w:w="2427"/>
        <w:gridCol w:w="2431"/>
      </w:tblGrid>
      <w:tr w:rsidR="000C6BDF" w:rsidRPr="008139D7" w:rsidTr="001B0673">
        <w:trPr>
          <w:trHeight w:val="397"/>
        </w:trPr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39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0C6BDF" w:rsidRPr="002B0E5A" w:rsidTr="001B0673">
        <w:trPr>
          <w:trHeight w:val="397"/>
        </w:trPr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F6EA4">
              <w:rPr>
                <w:rFonts w:ascii="Times New Roman" w:hAnsi="Times New Roman" w:cs="Times New Roman"/>
                <w:lang w:val="en-GB"/>
              </w:rPr>
              <w:t>CAZy</w:t>
            </w:r>
            <w:proofErr w:type="spellEnd"/>
            <w:r w:rsidRPr="003F6E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famil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C. echini </w:t>
            </w:r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A3</w:t>
            </w:r>
            <w:r w:rsidRPr="003F6EA4">
              <w:rPr>
                <w:rFonts w:ascii="Times New Roman" w:hAnsi="Times New Roman" w:cs="Times New Roman"/>
                <w:vertAlign w:val="superscript"/>
                <w:lang w:val="en-GB"/>
              </w:rPr>
              <w:t>T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>C. agarivorans</w:t>
            </w:r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</w:rPr>
              <w:t>QM50</w:t>
            </w:r>
            <w:r w:rsidRPr="003F6EA4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3F6EA4">
              <w:rPr>
                <w:rFonts w:ascii="Times New Roman" w:hAnsi="Times New Roman" w:cs="Times New Roman"/>
                <w:i/>
                <w:lang w:val="en-GB"/>
              </w:rPr>
              <w:t>psychrerythraea</w:t>
            </w:r>
            <w:proofErr w:type="spellEnd"/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4H</w:t>
            </w:r>
            <w:r w:rsidRPr="003F6EA4">
              <w:rPr>
                <w:rFonts w:ascii="Times New Roman" w:hAnsi="Times New Roman" w:cs="Times New Roman"/>
                <w:vertAlign w:val="superscript"/>
                <w:lang w:val="en-GB"/>
              </w:rPr>
              <w:t>T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3F6EA4">
              <w:rPr>
                <w:rFonts w:ascii="Times New Roman" w:hAnsi="Times New Roman" w:cs="Times New Roman"/>
                <w:i/>
                <w:lang w:val="en-GB"/>
              </w:rPr>
              <w:t>piezophila</w:t>
            </w:r>
            <w:proofErr w:type="spellEnd"/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</w:rPr>
              <w:t>Y223G</w:t>
            </w:r>
            <w:r w:rsidRPr="003F6EA4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3F6EA4">
              <w:rPr>
                <w:rFonts w:ascii="Times New Roman" w:hAnsi="Times New Roman" w:cs="Times New Roman"/>
                <w:i/>
                <w:lang w:val="en-GB"/>
              </w:rPr>
              <w:t>chukchiensis</w:t>
            </w:r>
            <w:proofErr w:type="spellEnd"/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</w:rPr>
              <w:t>BCw111</w:t>
            </w:r>
            <w:r w:rsidRPr="003F6EA4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 w:rsidR="000C6BDF" w:rsidRPr="002B0E5A" w:rsidTr="001B0673">
        <w:trPr>
          <w:trHeight w:val="340"/>
        </w:trPr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AA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0C6BDF" w:rsidRPr="002B0E5A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CBM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0C6BDF" w:rsidRPr="002B0E5A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CE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0C6BDF" w:rsidRPr="002B0E5A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GH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0C6BDF" w:rsidRPr="008139D7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GT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0C6BDF" w:rsidRPr="008139D7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PL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0C6BDF" w:rsidRPr="008139D7" w:rsidTr="001B0673">
        <w:trPr>
          <w:trHeight w:val="340"/>
        </w:trPr>
        <w:tc>
          <w:tcPr>
            <w:tcW w:w="2451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Total CAZymes</w:t>
            </w:r>
          </w:p>
        </w:tc>
        <w:tc>
          <w:tcPr>
            <w:tcW w:w="2451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92</w:t>
            </w:r>
          </w:p>
        </w:tc>
        <w:tc>
          <w:tcPr>
            <w:tcW w:w="2452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85</w:t>
            </w:r>
          </w:p>
        </w:tc>
        <w:tc>
          <w:tcPr>
            <w:tcW w:w="2452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2452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2452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90</w:t>
            </w:r>
          </w:p>
        </w:tc>
      </w:tr>
      <w:tr w:rsidR="000C6BDF" w:rsidRPr="008139D7" w:rsidTr="001B0673">
        <w:trPr>
          <w:trHeight w:val="340"/>
        </w:trPr>
        <w:tc>
          <w:tcPr>
            <w:tcW w:w="245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F6EA4">
              <w:rPr>
                <w:rFonts w:ascii="Times New Roman" w:hAnsi="Times New Roman" w:cs="Times New Roman"/>
                <w:lang w:val="en-GB"/>
              </w:rPr>
              <w:t>Sulf</w:t>
            </w:r>
            <w:proofErr w:type="spellEnd"/>
          </w:p>
        </w:tc>
        <w:tc>
          <w:tcPr>
            <w:tcW w:w="245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4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24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4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24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0C6BDF" w:rsidRPr="008139D7" w:rsidTr="001B0673">
        <w:trPr>
          <w:trHeight w:val="397"/>
        </w:trPr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C6BDF" w:rsidRPr="008139D7" w:rsidTr="001B0673">
        <w:trPr>
          <w:trHeight w:val="397"/>
        </w:trPr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39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0C6BDF" w:rsidRPr="008139D7" w:rsidRDefault="000C6BDF" w:rsidP="001B0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6BDF" w:rsidRPr="003F6EA4" w:rsidTr="001B0673">
        <w:trPr>
          <w:trHeight w:val="397"/>
        </w:trPr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F6EA4">
              <w:rPr>
                <w:rFonts w:ascii="Times New Roman" w:hAnsi="Times New Roman" w:cs="Times New Roman"/>
                <w:lang w:val="en-GB"/>
              </w:rPr>
              <w:t>CAZy</w:t>
            </w:r>
            <w:proofErr w:type="spellEnd"/>
            <w:r w:rsidRPr="003F6E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famil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C. echini </w:t>
            </w:r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A3</w:t>
            </w:r>
            <w:r w:rsidRPr="003F6EA4">
              <w:rPr>
                <w:rFonts w:ascii="Times New Roman" w:hAnsi="Times New Roman" w:cs="Times New Roman"/>
                <w:vertAlign w:val="superscript"/>
                <w:lang w:val="en-GB"/>
              </w:rPr>
              <w:t>T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>C. agarivorans</w:t>
            </w:r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</w:rPr>
              <w:t>QM50</w:t>
            </w:r>
            <w:r w:rsidRPr="003F6EA4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3F6EA4">
              <w:rPr>
                <w:rFonts w:ascii="Times New Roman" w:hAnsi="Times New Roman" w:cs="Times New Roman"/>
                <w:i/>
                <w:lang w:val="en-GB"/>
              </w:rPr>
              <w:t>psychrerythraea</w:t>
            </w:r>
            <w:proofErr w:type="spellEnd"/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4H</w:t>
            </w:r>
            <w:r w:rsidRPr="003F6EA4">
              <w:rPr>
                <w:rFonts w:ascii="Times New Roman" w:hAnsi="Times New Roman" w:cs="Times New Roman"/>
                <w:vertAlign w:val="superscript"/>
                <w:lang w:val="en-GB"/>
              </w:rPr>
              <w:t>T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3F6EA4">
              <w:rPr>
                <w:rFonts w:ascii="Times New Roman" w:hAnsi="Times New Roman" w:cs="Times New Roman"/>
                <w:i/>
                <w:lang w:val="en-GB"/>
              </w:rPr>
              <w:t>piezophila</w:t>
            </w:r>
            <w:proofErr w:type="spellEnd"/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</w:rPr>
              <w:t>Y223G</w:t>
            </w:r>
            <w:r w:rsidRPr="003F6EA4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3F6EA4">
              <w:rPr>
                <w:rFonts w:ascii="Times New Roman" w:hAnsi="Times New Roman" w:cs="Times New Roman"/>
                <w:i/>
                <w:lang w:val="en-GB"/>
              </w:rPr>
              <w:t>chukchiensis</w:t>
            </w:r>
            <w:proofErr w:type="spellEnd"/>
          </w:p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6EA4">
              <w:rPr>
                <w:rFonts w:ascii="Times New Roman" w:hAnsi="Times New Roman" w:cs="Times New Roman"/>
              </w:rPr>
              <w:t>BCw111</w:t>
            </w:r>
            <w:r w:rsidRPr="003F6EA4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 w:rsidR="000C6BDF" w:rsidRPr="003F6EA4" w:rsidTr="001B0673">
        <w:trPr>
          <w:trHeight w:val="340"/>
        </w:trPr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GH16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C6BDF" w:rsidRPr="003F6EA4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GH50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C6BDF" w:rsidRPr="003F6EA4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GH82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C6BDF" w:rsidRPr="003F6EA4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GH86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C6BDF" w:rsidRPr="003F6EA4" w:rsidTr="001B0673">
        <w:trPr>
          <w:trHeight w:val="340"/>
        </w:trPr>
        <w:tc>
          <w:tcPr>
            <w:tcW w:w="2451" w:type="dxa"/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GH96</w:t>
            </w:r>
          </w:p>
        </w:tc>
        <w:tc>
          <w:tcPr>
            <w:tcW w:w="2451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C6BDF" w:rsidRPr="003F6EA4" w:rsidTr="001B0673">
        <w:trPr>
          <w:trHeight w:val="340"/>
        </w:trPr>
        <w:tc>
          <w:tcPr>
            <w:tcW w:w="2451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GH117</w:t>
            </w:r>
          </w:p>
        </w:tc>
        <w:tc>
          <w:tcPr>
            <w:tcW w:w="2451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52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52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tcBorders>
              <w:bottom w:val="dashed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C6BDF" w:rsidRPr="003F6EA4" w:rsidTr="001B0673">
        <w:trPr>
          <w:trHeight w:val="340"/>
        </w:trPr>
        <w:tc>
          <w:tcPr>
            <w:tcW w:w="245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CBM6</w:t>
            </w:r>
          </w:p>
        </w:tc>
        <w:tc>
          <w:tcPr>
            <w:tcW w:w="245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4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4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C6BDF" w:rsidRPr="003F6EA4" w:rsidRDefault="000C6BDF" w:rsidP="001B067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EA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:rsidR="000C6BDF" w:rsidRPr="000C6BDF" w:rsidRDefault="000C6BDF">
      <w:pPr>
        <w:rPr>
          <w:rFonts w:ascii="Times New Roman" w:hAnsi="Times New Roman" w:cs="Times New Roman"/>
          <w:b/>
          <w:sz w:val="24"/>
          <w:szCs w:val="24"/>
        </w:rPr>
      </w:pPr>
    </w:p>
    <w:sectPr w:rsidR="000C6BDF" w:rsidRPr="000C6BDF" w:rsidSect="000C6BD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BDF"/>
    <w:rsid w:val="0004089E"/>
    <w:rsid w:val="000C6BDF"/>
    <w:rsid w:val="00221DFF"/>
    <w:rsid w:val="00277778"/>
    <w:rsid w:val="004E4A9C"/>
    <w:rsid w:val="006E4C3A"/>
    <w:rsid w:val="008A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D174F"/>
  <w15:chartTrackingRefBased/>
  <w15:docId w15:val="{6918C51F-5CC9-416F-A065-F8BEE8178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C6B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tougaard</dc:creator>
  <cp:keywords/>
  <dc:description/>
  <cp:lastModifiedBy>Peter Stougaard</cp:lastModifiedBy>
  <cp:revision>1</cp:revision>
  <dcterms:created xsi:type="dcterms:W3CDTF">2019-11-03T10:55:00Z</dcterms:created>
  <dcterms:modified xsi:type="dcterms:W3CDTF">2019-11-03T10:56:00Z</dcterms:modified>
</cp:coreProperties>
</file>